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2442E" w14:textId="4C7158CB" w:rsidR="0053150F" w:rsidRPr="0077656A" w:rsidRDefault="0077656A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77656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</w:t>
      </w:r>
      <w:r w:rsidR="00000000" w:rsidRPr="0077656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S2</w:t>
      </w:r>
      <w:r w:rsidRPr="0077656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="00000000" w:rsidRPr="0077656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Public transcriptomic evidence (short and long read)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451E727A" w14:textId="77777777" w:rsidR="0053150F" w:rsidRDefault="0053150F"/>
    <w:tbl>
      <w:tblPr>
        <w:tblStyle w:val="a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292"/>
        <w:gridCol w:w="1511"/>
        <w:gridCol w:w="1352"/>
        <w:gridCol w:w="1310"/>
        <w:gridCol w:w="1264"/>
        <w:gridCol w:w="1084"/>
        <w:gridCol w:w="681"/>
        <w:gridCol w:w="681"/>
        <w:gridCol w:w="1358"/>
        <w:gridCol w:w="1210"/>
        <w:gridCol w:w="1201"/>
      </w:tblGrid>
      <w:tr w:rsidR="0077656A" w14:paraId="0708A9EE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A7D06" w14:textId="77777777" w:rsidR="0053150F" w:rsidRPr="0077656A" w:rsidRDefault="00000000">
            <w:pPr>
              <w:spacing w:line="240" w:lineRule="auto"/>
              <w:rPr>
                <w:b/>
                <w:iCs/>
                <w:sz w:val="18"/>
                <w:szCs w:val="18"/>
              </w:rPr>
            </w:pPr>
            <w:r w:rsidRPr="0077656A">
              <w:rPr>
                <w:b/>
                <w:iCs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B2CB0" w14:textId="11E8E08A" w:rsidR="0053150F" w:rsidRPr="0077656A" w:rsidRDefault="00000000">
            <w:pPr>
              <w:spacing w:line="240" w:lineRule="auto"/>
              <w:rPr>
                <w:b/>
                <w:iCs/>
                <w:sz w:val="18"/>
                <w:szCs w:val="18"/>
              </w:rPr>
            </w:pPr>
            <w:proofErr w:type="spellStart"/>
            <w:r w:rsidRPr="0077656A">
              <w:rPr>
                <w:b/>
                <w:iCs/>
                <w:sz w:val="18"/>
                <w:szCs w:val="18"/>
              </w:rPr>
              <w:t>Bio</w:t>
            </w:r>
            <w:r w:rsidR="0077656A">
              <w:rPr>
                <w:b/>
                <w:iCs/>
                <w:sz w:val="18"/>
                <w:szCs w:val="18"/>
              </w:rPr>
              <w:t>P</w:t>
            </w:r>
            <w:r w:rsidRPr="0077656A">
              <w:rPr>
                <w:b/>
                <w:iCs/>
                <w:sz w:val="18"/>
                <w:szCs w:val="18"/>
              </w:rPr>
              <w:t>roject</w:t>
            </w:r>
            <w:proofErr w:type="spellEnd"/>
            <w:r w:rsidRPr="0077656A">
              <w:rPr>
                <w:b/>
                <w:iCs/>
                <w:sz w:val="18"/>
                <w:szCs w:val="18"/>
              </w:rPr>
              <w:t xml:space="preserve"> #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E5026" w14:textId="77777777" w:rsidR="0053150F" w:rsidRPr="0077656A" w:rsidRDefault="00000000">
            <w:pPr>
              <w:spacing w:line="240" w:lineRule="auto"/>
              <w:rPr>
                <w:b/>
                <w:iCs/>
                <w:sz w:val="18"/>
                <w:szCs w:val="18"/>
              </w:rPr>
            </w:pPr>
            <w:r w:rsidRPr="0077656A">
              <w:rPr>
                <w:b/>
                <w:iCs/>
                <w:sz w:val="18"/>
                <w:szCs w:val="18"/>
              </w:rPr>
              <w:t>SRA (SRP/ERP)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5B772" w14:textId="77777777" w:rsidR="0053150F" w:rsidRPr="0077656A" w:rsidRDefault="00000000">
            <w:pPr>
              <w:spacing w:line="240" w:lineRule="auto"/>
              <w:rPr>
                <w:b/>
                <w:iCs/>
                <w:sz w:val="18"/>
                <w:szCs w:val="18"/>
              </w:rPr>
            </w:pPr>
            <w:r w:rsidRPr="0077656A">
              <w:rPr>
                <w:b/>
                <w:iCs/>
                <w:sz w:val="18"/>
                <w:szCs w:val="18"/>
              </w:rPr>
              <w:t>SRX/ERX Experi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B4AC9" w14:textId="77777777" w:rsidR="0053150F" w:rsidRPr="0077656A" w:rsidRDefault="00000000">
            <w:pPr>
              <w:spacing w:line="240" w:lineRule="auto"/>
              <w:rPr>
                <w:b/>
                <w:iCs/>
                <w:sz w:val="18"/>
                <w:szCs w:val="18"/>
              </w:rPr>
            </w:pPr>
            <w:r w:rsidRPr="0077656A">
              <w:rPr>
                <w:b/>
                <w:iCs/>
                <w:sz w:val="18"/>
                <w:szCs w:val="18"/>
              </w:rPr>
              <w:t>SRR/ERR R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0C79B" w14:textId="77777777" w:rsidR="0053150F" w:rsidRPr="0077656A" w:rsidRDefault="00000000">
            <w:pPr>
              <w:spacing w:line="240" w:lineRule="auto"/>
              <w:rPr>
                <w:b/>
                <w:iCs/>
                <w:sz w:val="18"/>
                <w:szCs w:val="18"/>
              </w:rPr>
            </w:pPr>
            <w:r w:rsidRPr="0077656A">
              <w:rPr>
                <w:b/>
                <w:iCs/>
                <w:sz w:val="18"/>
                <w:szCs w:val="18"/>
              </w:rPr>
              <w:t>Spots (# read locatio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63CD4" w14:textId="77777777" w:rsidR="0053150F" w:rsidRPr="0077656A" w:rsidRDefault="00000000">
            <w:pPr>
              <w:spacing w:line="240" w:lineRule="auto"/>
              <w:rPr>
                <w:b/>
                <w:iCs/>
                <w:sz w:val="18"/>
                <w:szCs w:val="18"/>
              </w:rPr>
            </w:pPr>
            <w:r w:rsidRPr="0077656A">
              <w:rPr>
                <w:b/>
                <w:iCs/>
                <w:sz w:val="18"/>
                <w:szCs w:val="18"/>
              </w:rPr>
              <w:t>B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881B5" w14:textId="77777777" w:rsidR="0053150F" w:rsidRPr="0077656A" w:rsidRDefault="00000000">
            <w:pPr>
              <w:spacing w:line="240" w:lineRule="auto"/>
              <w:rPr>
                <w:b/>
                <w:iCs/>
                <w:sz w:val="18"/>
                <w:szCs w:val="18"/>
              </w:rPr>
            </w:pPr>
            <w:r w:rsidRPr="0077656A">
              <w:rPr>
                <w:b/>
                <w:iCs/>
                <w:sz w:val="18"/>
                <w:szCs w:val="18"/>
              </w:rPr>
              <w:t>By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4DDCA" w14:textId="77777777" w:rsidR="0053150F" w:rsidRPr="0077656A" w:rsidRDefault="00000000">
            <w:pPr>
              <w:spacing w:line="240" w:lineRule="auto"/>
              <w:rPr>
                <w:b/>
                <w:iCs/>
                <w:sz w:val="18"/>
                <w:szCs w:val="18"/>
              </w:rPr>
            </w:pPr>
            <w:r w:rsidRPr="0077656A">
              <w:rPr>
                <w:b/>
                <w:iCs/>
                <w:sz w:val="18"/>
                <w:szCs w:val="18"/>
              </w:rPr>
              <w:t>Tissue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D4A8D" w14:textId="77777777" w:rsidR="0053150F" w:rsidRPr="0077656A" w:rsidRDefault="00000000">
            <w:pPr>
              <w:spacing w:line="240" w:lineRule="auto"/>
              <w:rPr>
                <w:b/>
                <w:iCs/>
                <w:sz w:val="18"/>
                <w:szCs w:val="18"/>
              </w:rPr>
            </w:pPr>
            <w:r w:rsidRPr="0077656A">
              <w:rPr>
                <w:b/>
                <w:iCs/>
                <w:sz w:val="18"/>
                <w:szCs w:val="18"/>
              </w:rPr>
              <w:t>Seque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1D798" w14:textId="77777777" w:rsidR="0053150F" w:rsidRPr="0077656A" w:rsidRDefault="00000000">
            <w:pPr>
              <w:spacing w:line="240" w:lineRule="auto"/>
              <w:rPr>
                <w:b/>
                <w:iCs/>
                <w:sz w:val="18"/>
                <w:szCs w:val="18"/>
              </w:rPr>
            </w:pPr>
            <w:r w:rsidRPr="0077656A">
              <w:rPr>
                <w:b/>
                <w:iCs/>
                <w:sz w:val="18"/>
                <w:szCs w:val="18"/>
              </w:rPr>
              <w:t>Paired/single</w:t>
            </w:r>
          </w:p>
        </w:tc>
      </w:tr>
      <w:tr w:rsidR="0077656A" w14:paraId="0BC639EA" w14:textId="77777777" w:rsidTr="0077656A">
        <w:trPr>
          <w:trHeight w:val="54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BBC6A" w14:textId="77777777" w:rsidR="0053150F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Funaria </w:t>
            </w:r>
            <w:proofErr w:type="spellStart"/>
            <w:r>
              <w:rPr>
                <w:b/>
                <w:i/>
                <w:sz w:val="18"/>
                <w:szCs w:val="18"/>
              </w:rPr>
              <w:t>hygrometric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82E1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421369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7DCEE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126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7288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34528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A3D6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85272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3408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,324,7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F9B9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1B9B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D851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id gametophy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8336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NextSeq</w:t>
            </w:r>
            <w:proofErr w:type="spellEnd"/>
            <w:r>
              <w:rPr>
                <w:sz w:val="18"/>
                <w:szCs w:val="18"/>
              </w:rPr>
              <w:t xml:space="preserve"> 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9B58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40F811CE" w14:textId="77777777" w:rsidTr="0077656A">
        <w:trPr>
          <w:trHeight w:val="54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8841F" w14:textId="77777777" w:rsidR="0053150F" w:rsidRDefault="0053150F">
            <w:pPr>
              <w:spacing w:line="240" w:lineRule="auto"/>
            </w:pPr>
          </w:p>
        </w:tc>
        <w:tc>
          <w:tcPr>
            <w:tcW w:w="0" w:type="auto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1895B" w14:textId="77777777" w:rsidR="0053150F" w:rsidRDefault="0053150F">
            <w:pPr>
              <w:spacing w:line="240" w:lineRule="auto"/>
            </w:pPr>
          </w:p>
        </w:tc>
        <w:tc>
          <w:tcPr>
            <w:tcW w:w="0" w:type="auto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F37B5" w14:textId="77777777" w:rsidR="0053150F" w:rsidRDefault="0053150F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8F7D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5330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7D75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6356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C998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002,8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A3B4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153A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342D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id gametophy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8717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NextSeq</w:t>
            </w:r>
            <w:proofErr w:type="spellEnd"/>
            <w:r>
              <w:rPr>
                <w:sz w:val="18"/>
                <w:szCs w:val="18"/>
              </w:rPr>
              <w:t xml:space="preserve"> 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6055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414D9929" w14:textId="77777777" w:rsidTr="0077656A">
        <w:trPr>
          <w:trHeight w:val="54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FEA06" w14:textId="77777777" w:rsidR="0053150F" w:rsidRDefault="0053150F">
            <w:pPr>
              <w:spacing w:line="240" w:lineRule="auto"/>
            </w:pPr>
          </w:p>
        </w:tc>
        <w:tc>
          <w:tcPr>
            <w:tcW w:w="0" w:type="auto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1A805" w14:textId="77777777" w:rsidR="0053150F" w:rsidRDefault="0053150F">
            <w:pPr>
              <w:spacing w:line="240" w:lineRule="auto"/>
            </w:pPr>
          </w:p>
        </w:tc>
        <w:tc>
          <w:tcPr>
            <w:tcW w:w="0" w:type="auto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7985E" w14:textId="77777777" w:rsidR="0053150F" w:rsidRDefault="0053150F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D0BB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5330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8375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8527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FCAB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100,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18F1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B952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53EA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id gametophy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1457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NextSeq</w:t>
            </w:r>
            <w:proofErr w:type="spellEnd"/>
            <w:r>
              <w:rPr>
                <w:sz w:val="18"/>
                <w:szCs w:val="18"/>
              </w:rPr>
              <w:t xml:space="preserve"> 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2B3E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5E06EC6E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9A2B8" w14:textId="77777777" w:rsidR="0053150F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rabidopsis thal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44B1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2847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2119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0586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AA6E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10367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1B0D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20373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A879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,831,2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18BD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FAAD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93F0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51D8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BBB2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7E60735F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91313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D94F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2847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7E7F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0586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B100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10367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39F5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20373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46D3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299,8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E17E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761E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430E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551D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2180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5BA84071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6F181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BD49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2847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70F2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0586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C24E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10366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0897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20373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5472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,633,0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7AF9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7D04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D216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6894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DA9C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3320E951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D0B83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F7FF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2847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D561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0586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B7F2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10366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9BEC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20373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7C5D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,896,8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C6BF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7C84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B90A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850D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25EF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2CE1475F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390E2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9FA6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14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731A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P0157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7D7F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X27709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4D67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R27579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4E58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319,9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74D4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B9A3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7330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C61B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E683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291E31B0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BDA3B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FF7A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3408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CA2E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0833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32F3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20654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852D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40956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FACF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676,7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C7BC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4F2D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4AD0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F6CC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C791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3F1DBE39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4E79C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607C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3408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4B79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0833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4812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20654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AEEA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40956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2A63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959,8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0014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E8EC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793B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A111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EA21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6D1ED942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7776E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DB84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425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3B62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P1264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F52F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X51320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E263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R53436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DFD0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51,9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FD91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83D5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71C3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 P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20E0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3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0BDD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4C66F772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1AD31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E002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404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8995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P1240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012F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X45483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3B46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R46193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D32E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106,3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7A7E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23CA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D17B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7 day-old</w:t>
            </w:r>
            <w:proofErr w:type="gramEnd"/>
            <w:r>
              <w:rPr>
                <w:sz w:val="18"/>
                <w:szCs w:val="18"/>
              </w:rPr>
              <w:t xml:space="preserve"> shoo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309B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3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97E1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53982A3A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FA802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D152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5942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1CE3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235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FF0C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7290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537B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0611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677F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258,5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5F3F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CF00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1C15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ow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4182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xford Nanopore </w:t>
            </w:r>
            <w:proofErr w:type="spellStart"/>
            <w:r>
              <w:rPr>
                <w:sz w:val="18"/>
                <w:szCs w:val="18"/>
              </w:rPr>
              <w:t>Prometh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F645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</w:tr>
      <w:tr w:rsidR="0077656A" w14:paraId="021B96F7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8D2C2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A0E3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5942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0B84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235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AB40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72904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9D6A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0611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C712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49,5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EA12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8BB2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1396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ow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4546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xford Nanopore </w:t>
            </w:r>
            <w:proofErr w:type="spellStart"/>
            <w:r>
              <w:rPr>
                <w:sz w:val="18"/>
                <w:szCs w:val="18"/>
              </w:rPr>
              <w:t>Prometh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7A6E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</w:tr>
      <w:tr w:rsidR="0077656A" w14:paraId="346026CE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B2312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D633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5942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4720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235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734B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72904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EE0F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0611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A622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25,9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4C2B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DED8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EE76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ow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0489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xford Nanopore </w:t>
            </w:r>
            <w:proofErr w:type="spellStart"/>
            <w:r>
              <w:rPr>
                <w:sz w:val="18"/>
                <w:szCs w:val="18"/>
              </w:rPr>
              <w:t>Prometh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C96C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</w:tr>
      <w:tr w:rsidR="0077656A" w14:paraId="7E569F87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D8B9E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223F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7250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B507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3162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BB26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106774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9432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43223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2674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785,6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080B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673E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917B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illary bu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FCDA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NovaSeq</w:t>
            </w:r>
            <w:proofErr w:type="spellEnd"/>
            <w:r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24BE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7FCD6E7B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2EA3D" w14:textId="77777777" w:rsidR="0053150F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Populus </w:t>
            </w:r>
            <w:proofErr w:type="spellStart"/>
            <w:r>
              <w:rPr>
                <w:b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10B1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5154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33E8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179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2C4B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98938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0999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3481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1D14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263,6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7A32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B1F4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AE5C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xyl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D724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62B7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7FFB9BF4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45C20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331ED96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628501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4187B4A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2585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9B81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81776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8334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16113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329D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991,0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9063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0D93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97C9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dling need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D07B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CE78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501CDA29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AE563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EE9A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6509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6415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2893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4D39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93839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5F17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29193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C4EA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476,9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10A0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B318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6A56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39A8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NovaSeq</w:t>
            </w:r>
            <w:proofErr w:type="spellEnd"/>
            <w:r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C9D5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125489E7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A42A3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B6F1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6967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0786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306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8CF9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100847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1374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36954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1E9E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039,8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6C6E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8E45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D547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F530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NovaSeq</w:t>
            </w:r>
            <w:proofErr w:type="spellEnd"/>
            <w:r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0BA3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6D84C482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B260E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FB75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7250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9265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3162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00DF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106774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40E4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43223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47BF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785,6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4286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E5B9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DB93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illary bu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6677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NovaSeq</w:t>
            </w:r>
            <w:proofErr w:type="spellEnd"/>
            <w:r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C11D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50BF695A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3AEFB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CA17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5164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BE4C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179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4216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52543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30D7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84472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96BC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,3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84BF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.7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7360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132B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xyl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4685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Bio SM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35F6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</w:tr>
      <w:tr w:rsidR="0077656A" w14:paraId="0B905B6D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97C5B" w14:textId="77777777" w:rsidR="0053150F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Liriodendron </w:t>
            </w:r>
            <w:proofErr w:type="spellStart"/>
            <w:r>
              <w:rPr>
                <w:b/>
                <w:i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4A70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5596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83D3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218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21F8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39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F899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54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ECEC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,919,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0AA5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304C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BED5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DC7F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C93D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14E82E78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0208A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D33F6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F386F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4F2E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74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6ABE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9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DBB0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265,3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CA38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B586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C1F4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8739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7DD7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14362299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B7E66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CC980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B010E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4297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39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86B1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54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2150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896,6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E3B3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255E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5EC9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116E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82D1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77AAB3CD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A023F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533B4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D744D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3AE2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74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DC61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9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5672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672,5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3143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C568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0683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BB4E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85D2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460C84F8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0AB5E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B2490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6AC57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E3B2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74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128A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8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2744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436,2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486B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FEA2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78AD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5AF9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F40F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017869F8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6093D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D5FA0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A3745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72A1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39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7380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5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E60A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819,2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ED24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54E3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7B50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8CE5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0E90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0C13DAC2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5F9F5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2DB96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ED594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45F5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74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9640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9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ED32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694,0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6857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BC07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4381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91C6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2946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768C3B95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C05D0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7E562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7E54D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488D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73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1D5E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89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8C5A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405,5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4833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AE17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8A88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677D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07EC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190D4EA0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6B22B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E2351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DB278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4697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39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F5CE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54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B5C2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029,9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A853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5EC1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F2F6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st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9943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73AF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6F61BB20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E1B81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1F35D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205E9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98E4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74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4942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9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3C1E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125,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1B34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84D4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9F23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st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D014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661C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2C4C2CC0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49E6F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EB9B4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6FCC4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BC4E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7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D48E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89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38DB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728,2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10C6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5EAF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2EE6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st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FB60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6627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6FE44224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D7A1A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1DB55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84C4E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43E7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39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CB43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54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9A3A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447,5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80E1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0783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FDDB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 ap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9C79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ACD5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19770410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A607B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41CD5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30286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4C52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74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BD6A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9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6F06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881,6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1858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D157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C51C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 ap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98B2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BEB1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4B437500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39576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97376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F340F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CF42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74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F215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89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E975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425,3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FC54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13B1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4E7E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 ap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251A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278D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7025FCA6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C5C1C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69995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EA2E6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C2D1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39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BB06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54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AB3B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,653,5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E111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3228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0A0A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F4FE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91DB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135415AB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A6037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A1E2F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4C2D3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2D2A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74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7F46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9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82C4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209,0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741E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76DB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9E86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614E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CDF6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648711C5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FF606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E00CD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169EC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97E7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74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48A9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89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6B9D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151,0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57E1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44A7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ABEE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9A84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9DD9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5EC47B52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18E94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79FB5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6915C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34F8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3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E2D4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54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CE59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620,9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002E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B60D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F99B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m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8A10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64F1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257A6B15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BD673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ED590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3E2B6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D1B1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74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4F2F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9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9844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971,2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4B1D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796B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CDB7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m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B616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4A71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4F84AC83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ABCAC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50D97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74468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808A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6974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08AF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9489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0FF3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065,8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C1C7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C537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A3D4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m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E29E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A83F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419AF8BD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AF016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9554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6650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A7EF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285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54CF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91748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5FF3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26951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C9AE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437,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F530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2105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97B5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7 samples above pooled toge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CEF1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BIO-SM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D8B0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</w:tr>
      <w:tr w:rsidR="0077656A" w14:paraId="0DEB905F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544CC" w14:textId="77777777" w:rsidR="0053150F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osa chin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D33A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3980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37D1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1153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292A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6490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0EC7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7332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C0B8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170,0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3681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D856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3F06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baxial side of pe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B52E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4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929F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1372E566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E435D" w14:textId="77777777" w:rsidR="0053150F" w:rsidRDefault="0053150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AF8C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473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6309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1502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33CA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41959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B32D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72932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AC10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120,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B9EE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BE5B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7DF8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v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69C7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DBFC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760193E8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7450F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1237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473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A965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1502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5BEE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41959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A5CB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72932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4CC4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483,9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D7ED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69BD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4B23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v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5BA2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4342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6C9A68BE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42005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D39A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5464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9B3B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2004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FD9C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59737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29BE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2023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2F8D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805,4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1B58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E29A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0C03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m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9C71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4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73BB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10C7E6BC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120A1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DB7F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5464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8A70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2004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D697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5973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4395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2023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9D95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793,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4955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1C1D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5EE0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istil_Ovar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A7B9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4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3DD9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0151B38D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B72DE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28DC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5464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70BE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2004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05E4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59737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CCC7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92023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BC2F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535,3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2AB1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A376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CE83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ck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4CEA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4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9E77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04FD7669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1CA3E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871D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5965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3DE5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238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62B1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74194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EF52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0744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ED78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985,1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FC03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D09C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C889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18B7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4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EF51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4D63A6E3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441B6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992F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4147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91D1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120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E277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32967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CE2D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61866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7071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141,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7743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235AE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2039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FA3B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8C61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7A7431D7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62018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9F31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4147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F7FF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120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C0F1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32967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B338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61866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4A3E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768,5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090F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50D9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85CB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 apical meri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984B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4343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6451352A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8FBB7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D8A0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2366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3F8C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0359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B5E1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451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50E2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1458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D467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261,6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5EC1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F47E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589E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lower bud, open </w:t>
            </w:r>
            <w:proofErr w:type="gramStart"/>
            <w:r>
              <w:rPr>
                <w:sz w:val="18"/>
                <w:szCs w:val="18"/>
              </w:rPr>
              <w:t>flower</w:t>
            </w:r>
            <w:proofErr w:type="gramEnd"/>
            <w:r>
              <w:rPr>
                <w:sz w:val="18"/>
                <w:szCs w:val="18"/>
              </w:rPr>
              <w:t xml:space="preserve"> and senescent flow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87D32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lumina </w:t>
            </w:r>
            <w:proofErr w:type="spellStart"/>
            <w:r>
              <w:rPr>
                <w:sz w:val="18"/>
                <w:szCs w:val="18"/>
              </w:rPr>
              <w:t>HiSeq</w:t>
            </w:r>
            <w:proofErr w:type="spellEnd"/>
            <w:r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7C0E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</w:t>
            </w:r>
          </w:p>
        </w:tc>
      </w:tr>
      <w:tr w:rsidR="0077656A" w14:paraId="62752D23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169C6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38F6C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1E872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F187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91539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A1F7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2673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4EAD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90,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25489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1CD1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66DA1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8BE1D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2257E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77656A" w14:paraId="395CAE8C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173CD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46262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EF417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6C97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91539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B62B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26737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634B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24,7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1E39F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5FDA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03CDE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BE4A5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F592A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77656A" w14:paraId="7ABA0E38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1084D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84AD6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BDDEA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D429B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9153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1240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26737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FF3C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47,4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85EA7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4177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41DAC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31E3B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BB9F8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77656A" w14:paraId="03AE1603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08436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CEDD9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D7CB2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56A7D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91539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3359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2673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BFB1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85,7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C4001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02515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B4B62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7B449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C2B84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77656A" w14:paraId="4972972C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F2743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21BB1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D33CA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881BA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91539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5C95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26737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AB3F4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41,4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64FD6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1A76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0D38C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05854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990BD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77656A" w14:paraId="23668723" w14:textId="77777777" w:rsidTr="0077656A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E5E22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E0E73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D3248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EF290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X91539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C423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126737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467BC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39,8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C5C88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6A0F3" w14:textId="77777777" w:rsidR="0053150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9786D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DA187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A66CD" w14:textId="77777777" w:rsidR="0053150F" w:rsidRDefault="0053150F">
            <w:pPr>
              <w:spacing w:line="240" w:lineRule="auto"/>
              <w:rPr>
                <w:sz w:val="18"/>
                <w:szCs w:val="18"/>
              </w:rPr>
            </w:pPr>
          </w:p>
        </w:tc>
      </w:tr>
    </w:tbl>
    <w:p w14:paraId="2F5B1A30" w14:textId="77777777" w:rsidR="0053150F" w:rsidRDefault="0053150F">
      <w:pPr>
        <w:widowControl w:val="0"/>
      </w:pPr>
    </w:p>
    <w:p w14:paraId="5508806C" w14:textId="77777777" w:rsidR="0053150F" w:rsidRDefault="0053150F"/>
    <w:sectPr w:rsidR="0053150F" w:rsidSect="0077656A">
      <w:head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4A46C" w14:textId="77777777" w:rsidR="005A2D31" w:rsidRDefault="005A2D31" w:rsidP="0077656A">
      <w:pPr>
        <w:spacing w:line="240" w:lineRule="auto"/>
      </w:pPr>
      <w:r>
        <w:separator/>
      </w:r>
    </w:p>
  </w:endnote>
  <w:endnote w:type="continuationSeparator" w:id="0">
    <w:p w14:paraId="6F925A6D" w14:textId="77777777" w:rsidR="005A2D31" w:rsidRDefault="005A2D31" w:rsidP="007765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3DB68" w14:textId="77777777" w:rsidR="005A2D31" w:rsidRDefault="005A2D31" w:rsidP="0077656A">
      <w:pPr>
        <w:spacing w:line="240" w:lineRule="auto"/>
      </w:pPr>
      <w:r>
        <w:separator/>
      </w:r>
    </w:p>
  </w:footnote>
  <w:footnote w:type="continuationSeparator" w:id="0">
    <w:p w14:paraId="7DD28E47" w14:textId="77777777" w:rsidR="005A2D31" w:rsidRDefault="005A2D31" w:rsidP="007765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1DD60" w14:textId="7962E556" w:rsidR="0077656A" w:rsidRPr="00C75D77" w:rsidRDefault="0077656A" w:rsidP="0077656A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2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</w:t>
    </w:r>
    <w:r>
      <w:rPr>
        <w:rStyle w:val="PageNumber"/>
        <w:rFonts w:ascii="Times New Roman" w:hAnsi="Times New Roman" w:cs="Times New Roman"/>
      </w:rPr>
      <w:t>5</w:t>
    </w:r>
  </w:p>
  <w:p w14:paraId="3AC68664" w14:textId="77777777" w:rsidR="0077656A" w:rsidRPr="00FA3903" w:rsidRDefault="0077656A" w:rsidP="0077656A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1EB8C990" w14:textId="3751BDF9" w:rsidR="0077656A" w:rsidRPr="0077656A" w:rsidRDefault="0077656A" w:rsidP="007765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50F"/>
    <w:rsid w:val="0053150F"/>
    <w:rsid w:val="005A2D31"/>
    <w:rsid w:val="0077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2B407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656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56A"/>
  </w:style>
  <w:style w:type="paragraph" w:styleId="Footer">
    <w:name w:val="footer"/>
    <w:basedOn w:val="Normal"/>
    <w:link w:val="FooterChar"/>
    <w:uiPriority w:val="99"/>
    <w:unhideWhenUsed/>
    <w:rsid w:val="0077656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56A"/>
  </w:style>
  <w:style w:type="character" w:styleId="PageNumber">
    <w:name w:val="page number"/>
    <w:basedOn w:val="DefaultParagraphFont"/>
    <w:uiPriority w:val="99"/>
    <w:semiHidden/>
    <w:unhideWhenUsed/>
    <w:rsid w:val="00776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5</Words>
  <Characters>4932</Characters>
  <Application>Microsoft Office Word</Application>
  <DocSecurity>0</DocSecurity>
  <Lines>41</Lines>
  <Paragraphs>11</Paragraphs>
  <ScaleCrop>false</ScaleCrop>
  <Company/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2</cp:revision>
  <dcterms:created xsi:type="dcterms:W3CDTF">2023-06-20T23:21:00Z</dcterms:created>
  <dcterms:modified xsi:type="dcterms:W3CDTF">2023-06-20T23:23:00Z</dcterms:modified>
</cp:coreProperties>
</file>